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861B0" w14:textId="7B5731DC" w:rsidR="008728DF" w:rsidRPr="008728DF" w:rsidRDefault="008728DF" w:rsidP="008728DF">
      <w:pPr>
        <w:rPr>
          <w:b/>
          <w:bCs/>
        </w:rPr>
      </w:pPr>
      <w:r w:rsidRPr="008728DF">
        <w:rPr>
          <w:b/>
          <w:bCs/>
        </w:rPr>
        <w:t xml:space="preserve">S1 Text. Processing parameters for tree </w:t>
      </w:r>
      <w:r w:rsidR="00325972">
        <w:rPr>
          <w:b/>
          <w:bCs/>
        </w:rPr>
        <w:t xml:space="preserve">crown location </w:t>
      </w:r>
      <w:r w:rsidRPr="008728DF">
        <w:rPr>
          <w:b/>
          <w:bCs/>
        </w:rPr>
        <w:t>estimates generated using PyCrown.</w:t>
      </w:r>
    </w:p>
    <w:p w14:paraId="36F8438B" w14:textId="1A1B2666" w:rsidR="008728DF" w:rsidRDefault="00524215">
      <w:r>
        <w:t>Table A show</w:t>
      </w:r>
      <w:r w:rsidR="00C73F72">
        <w:t xml:space="preserve">s the different processing parameters used for the </w:t>
      </w:r>
      <w:r w:rsidR="008728DF" w:rsidRPr="008728DF">
        <w:t xml:space="preserve">five </w:t>
      </w:r>
      <w:r w:rsidR="008728DF">
        <w:t xml:space="preserve">PyCrown-derived </w:t>
      </w:r>
      <w:r w:rsidR="00C73F72">
        <w:t>tree cr</w:t>
      </w:r>
      <w:r w:rsidR="00AE7642">
        <w:t xml:space="preserve">own location </w:t>
      </w:r>
      <w:r w:rsidR="008728DF" w:rsidRPr="008728DF">
        <w:t>estimates</w:t>
      </w:r>
      <w:r w:rsidR="00C73F72">
        <w:t>.</w:t>
      </w:r>
      <w:r w:rsidR="008728DF" w:rsidRPr="008728DF">
        <w:t xml:space="preserve"> </w:t>
      </w:r>
      <w:r w:rsidR="00C73F72">
        <w:t>W</w:t>
      </w:r>
      <w:r w:rsidR="008728DF">
        <w:t>e</w:t>
      </w:r>
      <w:r w:rsidR="008728DF" w:rsidRPr="008728DF">
        <w:t xml:space="preserve"> resampled the </w:t>
      </w:r>
      <w:r w:rsidR="008728DF">
        <w:t xml:space="preserve">canopy height model (CHM) </w:t>
      </w:r>
      <w:r w:rsidR="008728DF" w:rsidRPr="008728DF">
        <w:t xml:space="preserve">from 0.1 m to either 0.25 m or 0.5 m resolution to reduce processing time and memory requirements. The width, in pixels, of the moving window </w:t>
      </w:r>
      <w:r w:rsidR="008728DF">
        <w:t xml:space="preserve">we </w:t>
      </w:r>
      <w:r w:rsidR="008728DF" w:rsidRPr="008728DF">
        <w:t xml:space="preserve">used to detect local maxima in the CHM varied from 5 to 10. </w:t>
      </w:r>
      <w:r w:rsidR="008728DF">
        <w:t>We</w:t>
      </w:r>
      <w:r w:rsidR="008728DF" w:rsidRPr="008728DF">
        <w:t xml:space="preserve"> set the minimum tree height (the threshold below which a pixel cannot be a local maxima) </w:t>
      </w:r>
      <w:r w:rsidR="004A360C">
        <w:t xml:space="preserve">to be </w:t>
      </w:r>
      <w:r w:rsidR="008728DF" w:rsidRPr="008728DF">
        <w:t>lower than the minimum tree height from the field measurements (3.7 m)</w:t>
      </w:r>
      <w:r w:rsidR="008728DF">
        <w:t xml:space="preserve"> to ensure </w:t>
      </w:r>
      <w:r w:rsidR="004A360C">
        <w:t xml:space="preserve">that </w:t>
      </w:r>
      <w:r w:rsidR="008728DF">
        <w:t>we captured all trees measured by the field team, but high enough to reduce the inclusion of bushes and other vegetation</w:t>
      </w:r>
      <w:r w:rsidR="008728DF" w:rsidRPr="008728DF">
        <w:t xml:space="preserve">. </w:t>
      </w:r>
    </w:p>
    <w:p w14:paraId="29F6C9B0" w14:textId="445794E4" w:rsidR="008728DF" w:rsidRPr="008728DF" w:rsidRDefault="008728DF">
      <w:pPr>
        <w:rPr>
          <w:b/>
          <w:bCs/>
        </w:rPr>
      </w:pPr>
      <w:r>
        <w:rPr>
          <w:b/>
          <w:bCs/>
        </w:rPr>
        <w:t>Table A. PyCrown parameters.</w:t>
      </w:r>
    </w:p>
    <w:tbl>
      <w:tblPr>
        <w:tblStyle w:val="journal"/>
        <w:tblW w:w="5000" w:type="pct"/>
        <w:tblLook w:val="04A0" w:firstRow="1" w:lastRow="0" w:firstColumn="1" w:lastColumn="0" w:noHBand="0" w:noVBand="1"/>
      </w:tblPr>
      <w:tblGrid>
        <w:gridCol w:w="1988"/>
        <w:gridCol w:w="269"/>
        <w:gridCol w:w="1856"/>
        <w:gridCol w:w="144"/>
        <w:gridCol w:w="2132"/>
        <w:gridCol w:w="2637"/>
      </w:tblGrid>
      <w:tr w:rsidR="008728DF" w14:paraId="579277E4" w14:textId="77777777" w:rsidTr="00B61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14:paraId="1283B141" w14:textId="77777777" w:rsidR="008728DF" w:rsidRPr="008625DD" w:rsidRDefault="008728DF" w:rsidP="004A360C">
            <w:pPr>
              <w:spacing w:line="276" w:lineRule="auto"/>
            </w:pPr>
            <w:r w:rsidRPr="008625DD">
              <w:t>Estimate number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6133D4F1" w14:textId="77777777" w:rsidR="008728DF" w:rsidRPr="00A248CF" w:rsidRDefault="008728DF" w:rsidP="004A360C">
            <w:pPr>
              <w:spacing w:line="276" w:lineRule="auto"/>
            </w:pPr>
            <w:r w:rsidRPr="00A248CF">
              <w:t>Resolution (m)</w:t>
            </w:r>
          </w:p>
        </w:tc>
        <w:tc>
          <w:tcPr>
            <w:tcW w:w="1261" w:type="pct"/>
            <w:gridSpan w:val="2"/>
            <w:tcBorders>
              <w:bottom w:val="single" w:sz="4" w:space="0" w:color="auto"/>
            </w:tcBorders>
          </w:tcPr>
          <w:p w14:paraId="1C7D0296" w14:textId="77777777" w:rsidR="008728DF" w:rsidRPr="00A248CF" w:rsidRDefault="008728DF" w:rsidP="004A360C">
            <w:pPr>
              <w:spacing w:line="276" w:lineRule="auto"/>
            </w:pPr>
            <w:r w:rsidRPr="00A248CF">
              <w:t>Window size (pixels)</w:t>
            </w:r>
          </w:p>
        </w:tc>
        <w:tc>
          <w:tcPr>
            <w:tcW w:w="1461" w:type="pct"/>
            <w:tcBorders>
              <w:bottom w:val="single" w:sz="4" w:space="0" w:color="auto"/>
            </w:tcBorders>
          </w:tcPr>
          <w:p w14:paraId="02D8F097" w14:textId="77777777" w:rsidR="008728DF" w:rsidRPr="00A248CF" w:rsidRDefault="008728DF" w:rsidP="004A360C">
            <w:pPr>
              <w:spacing w:line="276" w:lineRule="auto"/>
            </w:pPr>
            <w:r w:rsidRPr="00A248CF">
              <w:t>Minimum tree height (m)</w:t>
            </w:r>
          </w:p>
        </w:tc>
      </w:tr>
      <w:tr w:rsidR="008728DF" w14:paraId="1229AF7B" w14:textId="77777777" w:rsidTr="00B613F9">
        <w:tc>
          <w:tcPr>
            <w:tcW w:w="1101" w:type="pct"/>
            <w:tcBorders>
              <w:top w:val="single" w:sz="4" w:space="0" w:color="auto"/>
              <w:bottom w:val="nil"/>
            </w:tcBorders>
          </w:tcPr>
          <w:p w14:paraId="290E5806" w14:textId="77777777" w:rsidR="008728DF" w:rsidRPr="00A248CF" w:rsidRDefault="008728DF" w:rsidP="004A360C">
            <w:pPr>
              <w:spacing w:line="276" w:lineRule="auto"/>
            </w:pPr>
            <w:r>
              <w:t>1</w:t>
            </w:r>
          </w:p>
        </w:tc>
        <w:tc>
          <w:tcPr>
            <w:tcW w:w="1257" w:type="pct"/>
            <w:gridSpan w:val="3"/>
            <w:tcBorders>
              <w:top w:val="single" w:sz="4" w:space="0" w:color="auto"/>
              <w:bottom w:val="nil"/>
            </w:tcBorders>
          </w:tcPr>
          <w:p w14:paraId="2653A1C4" w14:textId="77777777" w:rsidR="008728DF" w:rsidRPr="00A248CF" w:rsidRDefault="008728DF" w:rsidP="004A360C">
            <w:pPr>
              <w:spacing w:line="276" w:lineRule="auto"/>
            </w:pPr>
            <w:r>
              <w:t>0.5</w:t>
            </w:r>
          </w:p>
        </w:tc>
        <w:tc>
          <w:tcPr>
            <w:tcW w:w="1180" w:type="pct"/>
            <w:tcBorders>
              <w:top w:val="single" w:sz="4" w:space="0" w:color="auto"/>
              <w:bottom w:val="nil"/>
            </w:tcBorders>
          </w:tcPr>
          <w:p w14:paraId="7171AFE5" w14:textId="77777777" w:rsidR="008728DF" w:rsidRPr="00A248CF" w:rsidRDefault="008728DF" w:rsidP="004A360C">
            <w:pPr>
              <w:spacing w:line="276" w:lineRule="auto"/>
            </w:pPr>
            <w:r>
              <w:t>5</w:t>
            </w:r>
          </w:p>
        </w:tc>
        <w:tc>
          <w:tcPr>
            <w:tcW w:w="1461" w:type="pct"/>
            <w:tcBorders>
              <w:top w:val="single" w:sz="4" w:space="0" w:color="auto"/>
              <w:bottom w:val="nil"/>
            </w:tcBorders>
          </w:tcPr>
          <w:p w14:paraId="3175E046" w14:textId="77777777" w:rsidR="008728DF" w:rsidRPr="00A248CF" w:rsidRDefault="008728DF" w:rsidP="004A360C">
            <w:pPr>
              <w:spacing w:line="276" w:lineRule="auto"/>
            </w:pPr>
            <w:r>
              <w:t>2</w:t>
            </w:r>
          </w:p>
        </w:tc>
      </w:tr>
      <w:tr w:rsidR="008728DF" w14:paraId="7CEC1D9C" w14:textId="77777777" w:rsidTr="00B613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01" w:type="pct"/>
            <w:tcBorders>
              <w:top w:val="nil"/>
            </w:tcBorders>
          </w:tcPr>
          <w:p w14:paraId="643DB130" w14:textId="77777777" w:rsidR="008728DF" w:rsidRPr="00A248CF" w:rsidRDefault="008728DF" w:rsidP="004A360C">
            <w:pPr>
              <w:spacing w:line="276" w:lineRule="auto"/>
            </w:pPr>
            <w:r>
              <w:t>2</w:t>
            </w:r>
          </w:p>
        </w:tc>
        <w:tc>
          <w:tcPr>
            <w:tcW w:w="1257" w:type="pct"/>
            <w:gridSpan w:val="3"/>
            <w:tcBorders>
              <w:top w:val="nil"/>
            </w:tcBorders>
          </w:tcPr>
          <w:p w14:paraId="2DC35E6C" w14:textId="77777777" w:rsidR="008728DF" w:rsidRPr="00A248CF" w:rsidRDefault="008728DF" w:rsidP="004A360C">
            <w:pPr>
              <w:spacing w:line="276" w:lineRule="auto"/>
            </w:pPr>
            <w:r>
              <w:t>0.25</w:t>
            </w:r>
          </w:p>
        </w:tc>
        <w:tc>
          <w:tcPr>
            <w:tcW w:w="1180" w:type="pct"/>
            <w:tcBorders>
              <w:top w:val="nil"/>
            </w:tcBorders>
          </w:tcPr>
          <w:p w14:paraId="3B0A22DC" w14:textId="77777777" w:rsidR="008728DF" w:rsidRPr="00A248CF" w:rsidRDefault="008728DF" w:rsidP="004A360C">
            <w:pPr>
              <w:spacing w:line="276" w:lineRule="auto"/>
            </w:pPr>
            <w:r>
              <w:t>5</w:t>
            </w:r>
          </w:p>
        </w:tc>
        <w:tc>
          <w:tcPr>
            <w:tcW w:w="1461" w:type="pct"/>
            <w:tcBorders>
              <w:top w:val="nil"/>
            </w:tcBorders>
          </w:tcPr>
          <w:p w14:paraId="0EE832A8" w14:textId="77777777" w:rsidR="008728DF" w:rsidRPr="00A248CF" w:rsidRDefault="008728DF" w:rsidP="004A360C">
            <w:pPr>
              <w:spacing w:line="276" w:lineRule="auto"/>
            </w:pPr>
            <w:r>
              <w:t>3</w:t>
            </w:r>
          </w:p>
        </w:tc>
      </w:tr>
      <w:tr w:rsidR="008728DF" w14:paraId="231E1CB4" w14:textId="77777777" w:rsidTr="008728DF">
        <w:tc>
          <w:tcPr>
            <w:tcW w:w="1101" w:type="pct"/>
          </w:tcPr>
          <w:p w14:paraId="0938EDED" w14:textId="77777777" w:rsidR="008728DF" w:rsidRPr="00A248CF" w:rsidRDefault="008728DF" w:rsidP="004A360C">
            <w:pPr>
              <w:spacing w:line="276" w:lineRule="auto"/>
            </w:pPr>
            <w:r>
              <w:t>3</w:t>
            </w:r>
          </w:p>
        </w:tc>
        <w:tc>
          <w:tcPr>
            <w:tcW w:w="1257" w:type="pct"/>
            <w:gridSpan w:val="3"/>
          </w:tcPr>
          <w:p w14:paraId="680C4123" w14:textId="77777777" w:rsidR="008728DF" w:rsidRPr="00A248CF" w:rsidRDefault="008728DF" w:rsidP="004A360C">
            <w:pPr>
              <w:spacing w:line="276" w:lineRule="auto"/>
            </w:pPr>
            <w:r>
              <w:t>0.25</w:t>
            </w:r>
          </w:p>
        </w:tc>
        <w:tc>
          <w:tcPr>
            <w:tcW w:w="1180" w:type="pct"/>
          </w:tcPr>
          <w:p w14:paraId="392BC3B7" w14:textId="77777777" w:rsidR="008728DF" w:rsidRPr="00A248CF" w:rsidRDefault="008728DF" w:rsidP="004A360C">
            <w:pPr>
              <w:spacing w:line="276" w:lineRule="auto"/>
            </w:pPr>
            <w:r>
              <w:t>7</w:t>
            </w:r>
          </w:p>
        </w:tc>
        <w:tc>
          <w:tcPr>
            <w:tcW w:w="1461" w:type="pct"/>
          </w:tcPr>
          <w:p w14:paraId="5F0021D0" w14:textId="77777777" w:rsidR="008728DF" w:rsidRPr="00A248CF" w:rsidRDefault="008728DF" w:rsidP="004A360C">
            <w:pPr>
              <w:spacing w:line="276" w:lineRule="auto"/>
            </w:pPr>
            <w:r>
              <w:t>3</w:t>
            </w:r>
          </w:p>
        </w:tc>
      </w:tr>
      <w:tr w:rsidR="008728DF" w14:paraId="771F8E85" w14:textId="77777777" w:rsidTr="008728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01" w:type="pct"/>
          </w:tcPr>
          <w:p w14:paraId="553FEDB2" w14:textId="77777777" w:rsidR="008728DF" w:rsidRPr="00A248CF" w:rsidRDefault="008728DF" w:rsidP="004A360C">
            <w:pPr>
              <w:spacing w:line="276" w:lineRule="auto"/>
            </w:pPr>
            <w:r>
              <w:t>4</w:t>
            </w:r>
          </w:p>
        </w:tc>
        <w:tc>
          <w:tcPr>
            <w:tcW w:w="1257" w:type="pct"/>
            <w:gridSpan w:val="3"/>
          </w:tcPr>
          <w:p w14:paraId="108EAA5F" w14:textId="77777777" w:rsidR="008728DF" w:rsidRPr="00A248CF" w:rsidRDefault="008728DF" w:rsidP="004A360C">
            <w:pPr>
              <w:spacing w:line="276" w:lineRule="auto"/>
            </w:pPr>
            <w:r>
              <w:t>0.25</w:t>
            </w:r>
          </w:p>
        </w:tc>
        <w:tc>
          <w:tcPr>
            <w:tcW w:w="1180" w:type="pct"/>
          </w:tcPr>
          <w:p w14:paraId="4C2AB6C8" w14:textId="77777777" w:rsidR="008728DF" w:rsidRPr="00A248CF" w:rsidRDefault="008728DF" w:rsidP="004A360C">
            <w:pPr>
              <w:spacing w:line="276" w:lineRule="auto"/>
            </w:pPr>
            <w:r>
              <w:t>8</w:t>
            </w:r>
          </w:p>
        </w:tc>
        <w:tc>
          <w:tcPr>
            <w:tcW w:w="1461" w:type="pct"/>
          </w:tcPr>
          <w:p w14:paraId="1DB3004F" w14:textId="77777777" w:rsidR="008728DF" w:rsidRPr="00A248CF" w:rsidRDefault="008728DF" w:rsidP="004A360C">
            <w:pPr>
              <w:spacing w:line="276" w:lineRule="auto"/>
            </w:pPr>
            <w:r>
              <w:t>3</w:t>
            </w:r>
          </w:p>
        </w:tc>
      </w:tr>
      <w:tr w:rsidR="008728DF" w14:paraId="0DC9153E" w14:textId="77777777" w:rsidTr="008728DF">
        <w:tc>
          <w:tcPr>
            <w:tcW w:w="1101" w:type="pct"/>
          </w:tcPr>
          <w:p w14:paraId="10AB6A86" w14:textId="77777777" w:rsidR="008728DF" w:rsidRPr="00A248CF" w:rsidRDefault="008728DF" w:rsidP="004A360C">
            <w:pPr>
              <w:spacing w:line="276" w:lineRule="auto"/>
            </w:pPr>
            <w:r>
              <w:t>5</w:t>
            </w:r>
          </w:p>
        </w:tc>
        <w:tc>
          <w:tcPr>
            <w:tcW w:w="1257" w:type="pct"/>
            <w:gridSpan w:val="3"/>
          </w:tcPr>
          <w:p w14:paraId="1B2240DE" w14:textId="77777777" w:rsidR="008728DF" w:rsidRPr="00A248CF" w:rsidRDefault="008728DF" w:rsidP="004A360C">
            <w:pPr>
              <w:spacing w:line="276" w:lineRule="auto"/>
            </w:pPr>
            <w:r>
              <w:t>0.25</w:t>
            </w:r>
          </w:p>
        </w:tc>
        <w:tc>
          <w:tcPr>
            <w:tcW w:w="1180" w:type="pct"/>
          </w:tcPr>
          <w:p w14:paraId="0C1F423E" w14:textId="77777777" w:rsidR="008728DF" w:rsidRPr="00A248CF" w:rsidRDefault="008728DF" w:rsidP="004A360C">
            <w:pPr>
              <w:spacing w:line="276" w:lineRule="auto"/>
            </w:pPr>
            <w:r>
              <w:t>10</w:t>
            </w:r>
          </w:p>
        </w:tc>
        <w:tc>
          <w:tcPr>
            <w:tcW w:w="1461" w:type="pct"/>
          </w:tcPr>
          <w:p w14:paraId="263D03D7" w14:textId="77777777" w:rsidR="008728DF" w:rsidRPr="00A248CF" w:rsidRDefault="008728DF" w:rsidP="004A360C">
            <w:pPr>
              <w:spacing w:line="276" w:lineRule="auto"/>
            </w:pPr>
            <w:r>
              <w:t>3</w:t>
            </w:r>
          </w:p>
        </w:tc>
      </w:tr>
    </w:tbl>
    <w:p w14:paraId="3304925D" w14:textId="77777777" w:rsidR="004340CC" w:rsidRDefault="004340CC"/>
    <w:sectPr w:rsidR="00434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8DF"/>
    <w:rsid w:val="00325972"/>
    <w:rsid w:val="00347AF2"/>
    <w:rsid w:val="004340CC"/>
    <w:rsid w:val="004A360C"/>
    <w:rsid w:val="00524215"/>
    <w:rsid w:val="0055688C"/>
    <w:rsid w:val="00612E03"/>
    <w:rsid w:val="006C2BDB"/>
    <w:rsid w:val="008728DF"/>
    <w:rsid w:val="00AE7642"/>
    <w:rsid w:val="00B11873"/>
    <w:rsid w:val="00B613F9"/>
    <w:rsid w:val="00B96D97"/>
    <w:rsid w:val="00C73F72"/>
    <w:rsid w:val="00F0558A"/>
    <w:rsid w:val="00F84607"/>
    <w:rsid w:val="00FA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B04E"/>
  <w15:chartTrackingRefBased/>
  <w15:docId w15:val="{08C0D669-738E-431E-8D0B-F384D19EE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8DF"/>
  </w:style>
  <w:style w:type="paragraph" w:styleId="Heading1">
    <w:name w:val="heading 1"/>
    <w:basedOn w:val="Normal"/>
    <w:next w:val="Normal"/>
    <w:link w:val="Heading1Char"/>
    <w:uiPriority w:val="9"/>
    <w:qFormat/>
    <w:rsid w:val="008728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8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8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8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8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8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8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8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8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8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8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8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8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8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8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8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8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8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8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8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8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8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8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8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8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8D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72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8DF"/>
    <w:rPr>
      <w:sz w:val="20"/>
      <w:szCs w:val="20"/>
    </w:rPr>
  </w:style>
  <w:style w:type="table" w:customStyle="1" w:styleId="journal">
    <w:name w:val="journal"/>
    <w:basedOn w:val="TableNormal"/>
    <w:uiPriority w:val="99"/>
    <w:rsid w:val="008728DF"/>
    <w:pPr>
      <w:spacing w:after="0" w:line="240" w:lineRule="auto"/>
      <w:jc w:val="center"/>
    </w:pPr>
    <w:rPr>
      <w:rFonts w:ascii="Goudy Old Style" w:hAnsi="Goudy Old Style"/>
      <w:kern w:val="0"/>
    </w:r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spacing w:beforeLines="0" w:before="120" w:beforeAutospacing="0" w:afterLines="0" w:after="0" w:afterAutospacing="0"/>
        <w:contextualSpacing/>
        <w:jc w:val="center"/>
      </w:pPr>
      <w:rPr>
        <w:b/>
      </w:rPr>
      <w:tblPr/>
      <w:tcPr>
        <w:tcBorders>
          <w:top w:val="single" w:sz="4" w:space="0" w:color="auto"/>
          <w:bottom w:val="single" w:sz="12" w:space="0" w:color="auto"/>
        </w:tcBorders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shd w:val="clear" w:color="auto" w:fill="E7E6E6" w:themeFill="backgroun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3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ewport</dc:creator>
  <cp:keywords/>
  <dc:description/>
  <cp:lastModifiedBy>Ben Newport</cp:lastModifiedBy>
  <cp:revision>3</cp:revision>
  <dcterms:created xsi:type="dcterms:W3CDTF">2024-08-12T17:01:00Z</dcterms:created>
  <dcterms:modified xsi:type="dcterms:W3CDTF">2024-08-12T17:02:00Z</dcterms:modified>
</cp:coreProperties>
</file>